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Java 22.9.0 -->
  <w:body>
    <w:p w:rsidR="00D466ED" w:rsidRPr="00E43D9A" w:rsidP="00E43D9A" w14:paraId="0E13F785" w14:textId="68A3486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E43D9A">
        <w:rPr>
          <w:rFonts w:asciiTheme="majorBidi" w:hAnsiTheme="majorBidi" w:cstheme="majorBidi"/>
          <w:b/>
          <w:bCs/>
          <w:kern w:val="0"/>
          <w:sz w:val="24"/>
          <w:szCs w:val="24"/>
        </w:rPr>
        <w:t>S1 Appendix</w:t>
      </w:r>
      <w:r w:rsidRPr="00E43D9A" w:rsidR="00E43D9A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- </w:t>
      </w:r>
      <w:r w:rsidRPr="00E43D9A" w:rsidR="00493879">
        <w:rPr>
          <w:rFonts w:asciiTheme="majorBidi" w:hAnsiTheme="majorBidi" w:cstheme="majorBidi"/>
          <w:b/>
          <w:bCs/>
          <w:kern w:val="0"/>
          <w:sz w:val="24"/>
          <w:szCs w:val="24"/>
        </w:rPr>
        <w:t>Questionnaire for assessing the r</w:t>
      </w:r>
      <w:r w:rsidRPr="00E43D9A">
        <w:rPr>
          <w:rFonts w:asciiTheme="majorBidi" w:hAnsiTheme="majorBidi" w:cstheme="majorBidi"/>
          <w:b/>
          <w:bCs/>
          <w:kern w:val="0"/>
          <w:sz w:val="24"/>
          <w:szCs w:val="24"/>
        </w:rPr>
        <w:t>esearch practice in Kurdistan Region of Iraq</w:t>
      </w:r>
      <w:r w:rsidR="00E43D9A">
        <w:rPr>
          <w:rFonts w:asciiTheme="majorBidi" w:hAnsiTheme="majorBidi" w:cstheme="majorBidi"/>
          <w:b/>
          <w:bCs/>
          <w:kern w:val="0"/>
          <w:sz w:val="24"/>
          <w:szCs w:val="24"/>
        </w:rPr>
        <w:t>.</w:t>
      </w:r>
    </w:p>
    <w:p w:rsidR="005116EC" w:rsidRPr="00EA00E9" w:rsidP="005116EC" w14:paraId="29C31E91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0C7AABB4" w14:textId="098EB8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>.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>Name of your u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niversity</w:t>
      </w:r>
      <w:r w:rsidR="00EA00E9">
        <w:rPr>
          <w:rFonts w:asciiTheme="majorBidi" w:hAnsiTheme="majorBidi" w:cstheme="majorBidi"/>
          <w:kern w:val="0"/>
          <w:sz w:val="24"/>
          <w:szCs w:val="24"/>
        </w:rPr>
        <w:t>:</w:t>
      </w:r>
    </w:p>
    <w:p w:rsidR="005116EC" w:rsidRPr="00EA00E9" w:rsidP="005116EC" w14:paraId="74FB9B16" w14:textId="246DD7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2. 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>Name of your c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ollege</w:t>
      </w:r>
      <w:r w:rsidR="00EA00E9">
        <w:rPr>
          <w:rFonts w:asciiTheme="majorBidi" w:hAnsiTheme="majorBidi" w:cstheme="majorBidi"/>
          <w:kern w:val="0"/>
          <w:sz w:val="24"/>
          <w:szCs w:val="24"/>
        </w:rPr>
        <w:t>:</w:t>
      </w:r>
    </w:p>
    <w:p w:rsidR="005116EC" w:rsidP="005116EC" w14:paraId="2DEE682D" w14:textId="7243DF4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3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>. Name of your d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epartment</w:t>
      </w:r>
      <w:r w:rsidR="00EA00E9">
        <w:rPr>
          <w:rFonts w:asciiTheme="majorBidi" w:hAnsiTheme="majorBidi" w:cstheme="majorBidi"/>
          <w:kern w:val="0"/>
          <w:sz w:val="24"/>
          <w:szCs w:val="24"/>
        </w:rPr>
        <w:t>:</w:t>
      </w:r>
    </w:p>
    <w:p w:rsidR="00846E32" w:rsidRPr="00EA00E9" w:rsidP="005116EC" w14:paraId="3591727F" w14:textId="1D3A37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</w:rPr>
        <w:t>4. Your field of specialty:</w:t>
      </w:r>
    </w:p>
    <w:p w:rsidR="00FA3EE0" w:rsidRPr="00EA00E9" w:rsidP="005116EC" w14:paraId="0D7DBDC2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1AB6302F" w14:textId="0E9BE3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5. Scientific title</w:t>
      </w:r>
    </w:p>
    <w:p w:rsidR="00FA3EE0" w:rsidRPr="00EA00E9" w:rsidP="00FA3EE0" w14:paraId="613C0559" w14:textId="1A6E9C2E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846E32" w:rsidP="00846E32" w14:paraId="2BB854FB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846E32">
        <w:rPr>
          <w:rFonts w:asciiTheme="majorBidi" w:hAnsiTheme="majorBidi" w:cstheme="majorBidi"/>
          <w:kern w:val="0"/>
          <w:sz w:val="24"/>
          <w:szCs w:val="24"/>
        </w:rPr>
        <w:t>Assistant lecturer</w:t>
      </w:r>
    </w:p>
    <w:p w:rsidR="005116EC" w:rsidRPr="00EA00E9" w:rsidP="00846E32" w14:paraId="59A0E5BE" w14:textId="2BA703B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</w:rPr>
        <w:t>L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ecturer</w:t>
      </w:r>
    </w:p>
    <w:p w:rsidR="005116EC" w:rsidRPr="00EA00E9" w:rsidP="00846E32" w14:paraId="0C9A8B95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Assistant professor</w:t>
      </w:r>
    </w:p>
    <w:p w:rsidR="005116EC" w:rsidRPr="00EA00E9" w:rsidP="00846E32" w14:paraId="1FE999A4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Professor</w:t>
      </w:r>
    </w:p>
    <w:p w:rsidR="00FA3EE0" w:rsidRPr="00EA00E9" w:rsidP="005116EC" w14:paraId="3F99E967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7A86A26F" w14:textId="1FE2AB4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6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>.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Age (year)</w:t>
      </w:r>
    </w:p>
    <w:p w:rsidR="00AD2F47" w:rsidRPr="00EA00E9" w:rsidP="00AD2F47" w14:paraId="7AF14651" w14:textId="1EF05845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625E8821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Less than 30</w:t>
      </w:r>
    </w:p>
    <w:p w:rsidR="005116EC" w:rsidRPr="00EA00E9" w:rsidP="00846E32" w14:paraId="5F993FF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31- 40</w:t>
      </w:r>
    </w:p>
    <w:p w:rsidR="005116EC" w:rsidRPr="00EA00E9" w:rsidP="00846E32" w14:paraId="1537C8BD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41-50</w:t>
      </w:r>
    </w:p>
    <w:p w:rsidR="005116EC" w:rsidRPr="00EA00E9" w:rsidP="00846E32" w14:paraId="181CC49E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More than 50</w:t>
      </w:r>
    </w:p>
    <w:p w:rsidR="00EA00E9" w:rsidRPr="00EA00E9" w:rsidP="005116EC" w14:paraId="6F9C2F7B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1291279A" w14:textId="0A5979A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7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How many days per week do you stay in College/Office related to research work?</w:t>
      </w:r>
    </w:p>
    <w:p w:rsidR="00AD2F47" w:rsidRPr="00EA00E9" w:rsidP="00AD2F47" w14:paraId="1B645B66" w14:textId="4213BB62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3F0EF71D" w14:textId="65A8FED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zero</w:t>
      </w:r>
    </w:p>
    <w:p w:rsidR="005116EC" w:rsidRPr="00EA00E9" w:rsidP="00846E32" w14:paraId="3C2AF0F9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 day</w:t>
      </w:r>
    </w:p>
    <w:p w:rsidR="005116EC" w:rsidRPr="00EA00E9" w:rsidP="00846E32" w14:paraId="566B475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 days</w:t>
      </w:r>
    </w:p>
    <w:p w:rsidR="005116EC" w:rsidRPr="00EA00E9" w:rsidP="00846E32" w14:paraId="6C9CA800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3 days</w:t>
      </w:r>
    </w:p>
    <w:p w:rsidR="005116EC" w:rsidRPr="00EA00E9" w:rsidP="00846E32" w14:paraId="50E5E835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4 days</w:t>
      </w:r>
    </w:p>
    <w:p w:rsidR="005116EC" w:rsidRPr="00EA00E9" w:rsidP="00846E32" w14:paraId="1F0A1BC9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5 days</w:t>
      </w:r>
    </w:p>
    <w:p w:rsidR="005116EC" w:rsidRPr="00EA00E9" w:rsidP="005116EC" w14:paraId="47713F87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13633DD5" w14:textId="0B203A3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8-How many hours per day do you stay in College/Office/Field related to research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work?</w:t>
      </w:r>
    </w:p>
    <w:p w:rsidR="00AD2F47" w:rsidRPr="00EA00E9" w:rsidP="00AD2F47" w14:paraId="741314F8" w14:textId="021577D2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1FE78BCA" w14:textId="0AB70D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Zero</w:t>
      </w:r>
    </w:p>
    <w:p w:rsidR="005116EC" w:rsidRPr="00EA00E9" w:rsidP="00846E32" w14:paraId="10EA85CC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 to 2 hours</w:t>
      </w:r>
    </w:p>
    <w:p w:rsidR="005116EC" w:rsidRPr="00EA00E9" w:rsidP="00846E32" w14:paraId="101BAC8B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3 to 4 hours</w:t>
      </w:r>
    </w:p>
    <w:p w:rsidR="005116EC" w:rsidRPr="00EA00E9" w:rsidP="00846E32" w14:paraId="10B70446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5 hours and more</w:t>
      </w:r>
    </w:p>
    <w:p w:rsidR="00D466ED" w:rsidRPr="00EA00E9" w:rsidP="005116EC" w14:paraId="169650F9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2897818D" w14:textId="4F8D30B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9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>.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What proportion of your working hours is assigned to research?</w:t>
      </w:r>
    </w:p>
    <w:p w:rsidR="00AD2F47" w:rsidRPr="00EA00E9" w:rsidP="00AD2F47" w14:paraId="1B1861C9" w14:textId="4EA90F3A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2447184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less than 25%</w:t>
      </w:r>
    </w:p>
    <w:p w:rsidR="005116EC" w:rsidRPr="00EA00E9" w:rsidP="00846E32" w14:paraId="567B1975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5%</w:t>
      </w:r>
    </w:p>
    <w:p w:rsidR="005116EC" w:rsidRPr="00EA00E9" w:rsidP="00846E32" w14:paraId="4B8C8A26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50%</w:t>
      </w:r>
    </w:p>
    <w:p w:rsidR="005116EC" w:rsidRPr="00EA00E9" w:rsidP="00846E32" w14:paraId="699CBC2D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75%</w:t>
      </w:r>
    </w:p>
    <w:p w:rsidR="005116EC" w:rsidP="00846E32" w14:paraId="3CEC0B86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00%</w:t>
      </w:r>
    </w:p>
    <w:p w:rsidR="00E43D9A" w:rsidRPr="00E43D9A" w:rsidP="00E43D9A" w14:paraId="0C001585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757C81CA" w14:textId="5D66AC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0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How many hours per week do you spend on teaching and lecturing?</w:t>
      </w:r>
    </w:p>
    <w:p w:rsidR="00AD2F47" w:rsidRPr="00EA00E9" w:rsidP="00AD2F47" w14:paraId="116C20E2" w14:textId="6BB2623F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681EAAFD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-5</w:t>
      </w:r>
    </w:p>
    <w:p w:rsidR="005116EC" w:rsidRPr="00EA00E9" w:rsidP="00846E32" w14:paraId="7B92969B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6-10</w:t>
      </w:r>
    </w:p>
    <w:p w:rsidR="005116EC" w:rsidRPr="00EA00E9" w:rsidP="00846E32" w14:paraId="41A8AB53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0-15</w:t>
      </w:r>
    </w:p>
    <w:p w:rsidR="005116EC" w:rsidRPr="00EA00E9" w:rsidP="00846E32" w14:paraId="7EC16218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More than 15</w:t>
      </w:r>
    </w:p>
    <w:p w:rsidR="00D466ED" w:rsidRPr="00EA00E9" w:rsidP="005116EC" w14:paraId="16AD3BBB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4DCD1509" w14:textId="47182B3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1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How many articles do you read per week in your field of interest?</w:t>
      </w:r>
    </w:p>
    <w:p w:rsidR="00AD2F47" w:rsidRPr="00EA00E9" w:rsidP="00AD2F47" w14:paraId="7C362ECD" w14:textId="237AE4BB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38F5FA4E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ne</w:t>
      </w:r>
    </w:p>
    <w:p w:rsidR="005116EC" w:rsidRPr="00EA00E9" w:rsidP="00846E32" w14:paraId="4F905774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-2</w:t>
      </w:r>
    </w:p>
    <w:p w:rsidR="005116EC" w:rsidRPr="00EA00E9" w:rsidP="00846E32" w14:paraId="6F77E42A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3-4</w:t>
      </w:r>
    </w:p>
    <w:p w:rsidR="005116EC" w:rsidRPr="00EA00E9" w:rsidP="00846E32" w14:paraId="65791618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5-6</w:t>
      </w:r>
    </w:p>
    <w:p w:rsidR="005116EC" w:rsidRPr="00EA00E9" w:rsidP="00846E32" w14:paraId="715173DA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More than 6</w:t>
      </w:r>
    </w:p>
    <w:p w:rsidR="00D466ED" w:rsidRPr="00EA00E9" w:rsidP="00846E32" w14:paraId="3F76B8B6" w14:textId="7777777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36491136" w14:textId="6F38D19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2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Do you have adequate access to the publications you need to undertake</w:t>
      </w:r>
      <w:r w:rsidR="00846E32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research?</w:t>
      </w:r>
    </w:p>
    <w:p w:rsidR="00AD2F47" w:rsidRPr="00EA00E9" w:rsidP="00AD2F47" w14:paraId="45AE7139" w14:textId="36C16039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37B4AF0F" w14:textId="6E359ED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29AC9476" w14:textId="1292F61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D466ED" w:rsidRPr="00EA00E9" w:rsidP="005116EC" w14:paraId="2D5AEB93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4E8213A1" w14:textId="78BC77B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3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>.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If the answer to the previous question is yes, please verify the nature of your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access.</w:t>
      </w:r>
    </w:p>
    <w:p w:rsidR="00AD2F47" w:rsidRPr="00EA00E9" w:rsidP="00AD2F47" w14:paraId="503A7032" w14:textId="7DA200FD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6D58C890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Personal Subscription</w:t>
      </w:r>
    </w:p>
    <w:p w:rsidR="005116EC" w:rsidRPr="00EA00E9" w:rsidP="00846E32" w14:paraId="021335C6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Institutional/University Subscription</w:t>
      </w:r>
    </w:p>
    <w:p w:rsidR="005116EC" w:rsidRPr="00EA00E9" w:rsidP="00846E32" w14:paraId="3602B15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I only use free articles</w:t>
      </w:r>
    </w:p>
    <w:p w:rsidR="00D466ED" w:rsidRPr="00EA00E9" w:rsidP="005116EC" w14:paraId="3473E2EC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51109F8E" w14:textId="6C17832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4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Do you feel that the research and publishing papers are a part of your job?</w:t>
      </w:r>
    </w:p>
    <w:p w:rsidR="00AD2F47" w:rsidRPr="00EA00E9" w:rsidP="00AD2F47" w14:paraId="6CEF1BDB" w14:textId="49364F97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7414E3C0" w14:textId="1449545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6072396E" w14:textId="51DFC34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D466ED" w:rsidRPr="00EA00E9" w:rsidP="005116EC" w14:paraId="7C34A244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124C4D1F" w14:textId="4833728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5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Are you satisfied with your academic role as a researcher?</w:t>
      </w:r>
    </w:p>
    <w:p w:rsidR="00AD2F47" w:rsidRPr="00EA00E9" w:rsidP="00AD2F47" w14:paraId="2C0C9DC4" w14:textId="405474E1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74897296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57FDE598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D466ED" w:rsidRPr="00EA00E9" w:rsidP="005116EC" w14:paraId="1F3F5F58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28339DC0" w14:textId="5C5AEEF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6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If you are not satisfied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>,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please mention the reason/s.</w:t>
      </w:r>
    </w:p>
    <w:p w:rsidR="00AD2F47" w:rsidRPr="00EA00E9" w:rsidP="00AD2F47" w14:paraId="7B0D2FC2" w14:textId="4C3923EE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555DEF66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Poor infrastructure</w:t>
      </w:r>
    </w:p>
    <w:p w:rsidR="005116EC" w:rsidRPr="00EA00E9" w:rsidP="00846E32" w14:paraId="0FB60AA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 research cores</w:t>
      </w:r>
    </w:p>
    <w:p w:rsidR="005116EC" w:rsidRPr="00EA00E9" w:rsidP="00846E32" w14:paraId="55C3600A" w14:textId="278D8F1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 financial motivation</w:t>
      </w:r>
    </w:p>
    <w:p w:rsidR="005116EC" w:rsidRPr="00EA00E9" w:rsidP="00846E32" w14:paraId="43484263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 academic motivation</w:t>
      </w:r>
    </w:p>
    <w:p w:rsidR="005116EC" w:rsidRPr="00EA00E9" w:rsidP="00846E32" w14:paraId="4627B93D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Having a safe academic position without research</w:t>
      </w:r>
    </w:p>
    <w:p w:rsidR="005116EC" w:rsidRPr="00EA00E9" w:rsidP="00846E32" w14:paraId="7CFA3ADD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Other</w:t>
      </w:r>
    </w:p>
    <w:p w:rsidR="00D466ED" w:rsidP="005116EC" w14:paraId="02DBDE63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846E32" w:rsidRPr="00EA00E9" w:rsidP="005116EC" w14:paraId="6B5514D1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714668D3" w14:textId="3EF779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7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What is your main motivation in conducting research?</w:t>
      </w:r>
    </w:p>
    <w:p w:rsidR="00AD2F47" w:rsidRPr="00EA00E9" w:rsidP="00AD2F47" w14:paraId="43EE1139" w14:textId="53600905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2237FFC3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Getting a higher diploma</w:t>
      </w:r>
    </w:p>
    <w:p w:rsidR="005116EC" w:rsidRPr="00EA00E9" w:rsidP="00846E32" w14:paraId="595BB17B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Getting academic promotion</w:t>
      </w:r>
    </w:p>
    <w:p w:rsidR="005116EC" w:rsidRPr="00EA00E9" w:rsidP="00846E32" w14:paraId="2DB4AD20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Job responsibility</w:t>
      </w:r>
    </w:p>
    <w:p w:rsidR="005116EC" w:rsidRPr="00EA00E9" w:rsidP="00846E32" w14:paraId="07627E9E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Passion for science and continuous learning</w:t>
      </w:r>
    </w:p>
    <w:p w:rsidR="00D466ED" w:rsidRPr="00EA00E9" w:rsidP="005116EC" w14:paraId="3B63D19A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19B65609" w14:textId="61BF243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8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Have you ever participated in any workshop for writing a research proposal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in support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of a grant application?</w:t>
      </w:r>
    </w:p>
    <w:p w:rsidR="00AD2F47" w:rsidRPr="00EA00E9" w:rsidP="00AD2F47" w14:paraId="1F179957" w14:textId="0720ACFC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44944C54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08411D98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5116EC" w:rsidRPr="00EA00E9" w:rsidP="005116EC" w14:paraId="12A6F5A4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0098C630" w14:textId="791EF9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9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Have you ever applied for any international grants for your research?</w:t>
      </w:r>
    </w:p>
    <w:p w:rsidR="00AD2F47" w:rsidRPr="00EA00E9" w:rsidP="00AD2F47" w14:paraId="67626C14" w14:textId="04E6C7E9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5FE5DC53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10424B59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D466ED" w:rsidRPr="00EA00E9" w:rsidP="005116EC" w14:paraId="0AA28A45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5FBCB6B0" w14:textId="3A0C968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0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>.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If the answer to the previous question is yes</w:t>
      </w:r>
      <w:r w:rsidR="00846E32">
        <w:rPr>
          <w:rFonts w:asciiTheme="majorBidi" w:hAnsiTheme="majorBidi" w:cstheme="majorBidi"/>
          <w:kern w:val="0"/>
          <w:sz w:val="24"/>
          <w:szCs w:val="24"/>
        </w:rPr>
        <w:t>,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please list them.</w:t>
      </w:r>
    </w:p>
    <w:p w:rsidR="00D466ED" w:rsidRPr="00EA00E9" w:rsidP="005116EC" w14:paraId="2CADAB7B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AD2F47" w:rsidRPr="00EA00E9" w:rsidP="005116EC" w14:paraId="38BD086C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12AE3BDD" w14:textId="1A70E89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1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Number of published research papers inside the country (Iraqi journals).</w:t>
      </w:r>
    </w:p>
    <w:p w:rsidR="005116EC" w:rsidRPr="00EA00E9" w:rsidP="005116EC" w14:paraId="75F60359" w14:textId="3D1ABC8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i/>
          <w:iCs/>
          <w:kern w:val="0"/>
          <w:sz w:val="24"/>
          <w:szCs w:val="24"/>
        </w:rPr>
        <w:t>Select only one</w:t>
      </w:r>
    </w:p>
    <w:p w:rsidR="005116EC" w:rsidRPr="00EA00E9" w:rsidP="005116EC" w14:paraId="79EB594D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ne</w:t>
      </w:r>
    </w:p>
    <w:p w:rsidR="005116EC" w:rsidRPr="00EA00E9" w:rsidP="00846E32" w14:paraId="54CDD56F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-5</w:t>
      </w:r>
    </w:p>
    <w:p w:rsidR="005116EC" w:rsidRPr="00EA00E9" w:rsidP="00846E32" w14:paraId="7781E3E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5-10</w:t>
      </w:r>
    </w:p>
    <w:p w:rsidR="005116EC" w:rsidRPr="00EA00E9" w:rsidP="00846E32" w14:paraId="4D111A4A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0-15</w:t>
      </w:r>
    </w:p>
    <w:p w:rsidR="005116EC" w:rsidRPr="00EA00E9" w:rsidP="00846E32" w14:paraId="242A6F03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More than 15</w:t>
      </w:r>
    </w:p>
    <w:p w:rsidR="005116EC" w:rsidRPr="00EA00E9" w:rsidP="005116EC" w14:paraId="332C51FC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1B8BEF5B" w14:textId="1639CA9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2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Number of published research papers outside the country (International journals).</w:t>
      </w:r>
    </w:p>
    <w:p w:rsidR="00AD2F47" w:rsidRPr="00EA00E9" w:rsidP="00AD2F47" w14:paraId="46F8F45F" w14:textId="548B0E1C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780C276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ne</w:t>
      </w:r>
    </w:p>
    <w:p w:rsidR="005116EC" w:rsidRPr="00EA00E9" w:rsidP="00846E32" w14:paraId="05508C1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-5</w:t>
      </w:r>
    </w:p>
    <w:p w:rsidR="005116EC" w:rsidRPr="00EA00E9" w:rsidP="00846E32" w14:paraId="7E1AF098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5-10</w:t>
      </w:r>
    </w:p>
    <w:p w:rsidR="005116EC" w:rsidRPr="00EA00E9" w:rsidP="00846E32" w14:paraId="6A8CF7CB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10-15</w:t>
      </w:r>
    </w:p>
    <w:p w:rsidR="005116EC" w:rsidRPr="00EA00E9" w:rsidP="00846E32" w14:paraId="3D0B1B43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More than 15</w:t>
      </w:r>
    </w:p>
    <w:p w:rsidR="00D466ED" w:rsidRPr="00EA00E9" w:rsidP="005116EC" w14:paraId="793023B6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2040A1FE" w14:textId="4713D57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3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Do you think the Ministry of Higher Education and Scientific Research has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a sufficient vision, mission, and plan for conducting effective research by academic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staff?</w:t>
      </w:r>
    </w:p>
    <w:p w:rsidR="00AD2F47" w:rsidRPr="00EA00E9" w:rsidP="00AD2F47" w14:paraId="57C3B1E2" w14:textId="7331AE47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399AF6CA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08FA8265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5116EC" w:rsidRPr="00EA00E9" w:rsidP="00846E32" w14:paraId="0D691C75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Somehow</w:t>
      </w:r>
    </w:p>
    <w:p w:rsidR="00D466ED" w:rsidRPr="00EA00E9" w:rsidP="005116EC" w14:paraId="42257480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3032FFE3" w14:textId="5EEFF2F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4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Could you list the ministries or institutions to which your research is related, as well as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any private sector entities?</w:t>
      </w:r>
    </w:p>
    <w:p w:rsidR="005116EC" w:rsidRPr="00EA00E9" w:rsidP="005116EC" w14:paraId="509F7517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AD2F47" w:rsidRPr="00EA00E9" w:rsidP="005116EC" w14:paraId="5D2791E4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2C248441" w14:textId="5738945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5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Do you think your research results were used by related local authorities to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improve or solve any problems in Kurdistan?</w:t>
      </w:r>
    </w:p>
    <w:p w:rsidR="00AD2F47" w:rsidRPr="00EA00E9" w:rsidP="00AD2F47" w14:paraId="5214C872" w14:textId="65C66524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1818DA30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0C77319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D466ED" w:rsidRPr="00EA00E9" w:rsidP="005116EC" w14:paraId="581B813C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666F77BA" w14:textId="30B3830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6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Have you shared your research findings with the relevant ministries or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institutions?</w:t>
      </w:r>
    </w:p>
    <w:p w:rsidR="00AD2F47" w:rsidRPr="00EA00E9" w:rsidP="00AD2F47" w14:paraId="025A977B" w14:textId="65E4534E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Select only one</w:t>
      </w:r>
    </w:p>
    <w:p w:rsidR="005116EC" w:rsidRPr="00EA00E9" w:rsidP="00846E32" w14:paraId="0F65065C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31B1A91A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D466ED" w:rsidRPr="00EA00E9" w:rsidP="005116EC" w14:paraId="6C51F1AF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AD2F47" w:rsidRPr="00EA00E9" w:rsidP="00AD2F47" w14:paraId="0C3C8BF7" w14:textId="5777B4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7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If yes to the previous question, how did you share your research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findings?</w:t>
      </w:r>
    </w:p>
    <w:p w:rsidR="00AD2F47" w:rsidRPr="00EA00E9" w:rsidP="00AD2F47" w14:paraId="79F28995" w14:textId="090EC471">
      <w:pPr>
        <w:pStyle w:val="Default"/>
        <w:rPr>
          <w:rFonts w:asciiTheme="majorBidi" w:hAnsiTheme="majorBidi" w:cstheme="majorBidi"/>
          <w:color w:val="auto"/>
        </w:rPr>
      </w:pPr>
      <w:r w:rsidRPr="00EA00E9">
        <w:rPr>
          <w:rFonts w:asciiTheme="majorBidi" w:hAnsiTheme="majorBidi" w:cstheme="majorBidi"/>
          <w:i/>
          <w:iCs/>
          <w:color w:val="auto"/>
        </w:rPr>
        <w:t>Check all that apply.</w:t>
      </w:r>
    </w:p>
    <w:p w:rsidR="005116EC" w:rsidRPr="00EA00E9" w:rsidP="00846E32" w14:paraId="7093BD39" w14:textId="687209E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Sharing the paper or journal</w:t>
      </w:r>
    </w:p>
    <w:p w:rsidR="005116EC" w:rsidRPr="00EA00E9" w:rsidP="00846E32" w14:paraId="6ECF2D9D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Sharing a summary in Kurdish language</w:t>
      </w:r>
    </w:p>
    <w:p w:rsidR="005116EC" w:rsidRPr="00EA00E9" w:rsidP="00846E32" w14:paraId="1D15CE42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Presentation (seminar)</w:t>
      </w:r>
    </w:p>
    <w:p w:rsidR="005116EC" w:rsidRPr="00EA00E9" w:rsidP="00846E32" w14:paraId="689674F1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Workshop</w:t>
      </w:r>
    </w:p>
    <w:p w:rsidR="005116EC" w:rsidRPr="00EA00E9" w:rsidP="00846E32" w14:paraId="6F113FE1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Conference presentation</w:t>
      </w:r>
    </w:p>
    <w:p w:rsidR="005116EC" w:rsidRPr="00EA00E9" w:rsidP="00846E32" w14:paraId="03CC7E06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Planning for a project</w:t>
      </w:r>
    </w:p>
    <w:p w:rsidR="005116EC" w:rsidRPr="00EA00E9" w:rsidP="00846E32" w14:paraId="570B5337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other</w:t>
      </w:r>
    </w:p>
    <w:p w:rsidR="005116EC" w:rsidRPr="00EA00E9" w:rsidP="005116EC" w14:paraId="2D548368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3CFA50F3" w14:textId="308E23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28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What is/are the main challenge/s facing conducting effective research?</w:t>
      </w:r>
    </w:p>
    <w:p w:rsidR="00AD2F47" w:rsidRPr="00EA00E9" w:rsidP="005116EC" w14:paraId="59EF574C" w14:textId="16E3331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EA00E9">
        <w:rPr>
          <w:rFonts w:asciiTheme="majorBidi" w:hAnsiTheme="majorBidi" w:cstheme="majorBidi"/>
          <w:i/>
          <w:iCs/>
          <w:sz w:val="24"/>
          <w:szCs w:val="24"/>
        </w:rPr>
        <w:t>Select only one</w:t>
      </w:r>
    </w:p>
    <w:p w:rsidR="005116EC" w:rsidRPr="00EA00E9" w:rsidP="00846E32" w14:paraId="0DFEF84E" w14:textId="2714899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Lack of Funding</w:t>
      </w:r>
    </w:p>
    <w:p w:rsidR="005116EC" w:rsidRPr="00EA00E9" w:rsidP="00846E32" w14:paraId="09887B24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Lack of research infrastructure and technology</w:t>
      </w:r>
    </w:p>
    <w:p w:rsidR="005116EC" w:rsidRPr="00EA00E9" w:rsidP="00846E32" w14:paraId="53E8CD66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Lack of industry-academia cooperation</w:t>
      </w:r>
    </w:p>
    <w:p w:rsidR="005116EC" w:rsidRPr="00EA00E9" w:rsidP="00846E32" w14:paraId="251C9A2C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 support and encouragement</w:t>
      </w:r>
    </w:p>
    <w:p w:rsidR="005116EC" w:rsidRPr="00EA00E9" w:rsidP="00846E32" w14:paraId="555354D6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Other</w:t>
      </w:r>
    </w:p>
    <w:p w:rsidR="00D466ED" w:rsidRPr="00EA00E9" w:rsidP="005116EC" w14:paraId="236BC5E7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EA00E9" w:rsidP="005116EC" w14:paraId="10B4F241" w14:textId="4507590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</w:rPr>
        <w:t>29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Do you think that </w:t>
      </w:r>
      <w:r w:rsidR="00846E32">
        <w:rPr>
          <w:rFonts w:asciiTheme="majorBidi" w:hAnsiTheme="majorBidi" w:cstheme="majorBidi"/>
          <w:kern w:val="0"/>
          <w:sz w:val="24"/>
          <w:szCs w:val="24"/>
        </w:rPr>
        <w:t>the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research </w:t>
      </w:r>
      <w:r w:rsidR="00846E32">
        <w:rPr>
          <w:rFonts w:asciiTheme="majorBidi" w:hAnsiTheme="majorBidi" w:cstheme="majorBidi"/>
          <w:kern w:val="0"/>
          <w:sz w:val="24"/>
          <w:szCs w:val="24"/>
        </w:rPr>
        <w:t>conducted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 xml:space="preserve"> by Kurdistan academic scholars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is effective and produces new knowledge that is recognized worldwide?</w:t>
      </w:r>
    </w:p>
    <w:p w:rsidR="00EA00E9" w:rsidRPr="00EA00E9" w:rsidP="005116EC" w14:paraId="4E571ECF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EA00E9">
        <w:rPr>
          <w:rFonts w:asciiTheme="majorBidi" w:hAnsiTheme="majorBidi" w:cstheme="majorBidi"/>
          <w:i/>
          <w:iCs/>
          <w:sz w:val="24"/>
          <w:szCs w:val="24"/>
        </w:rPr>
        <w:t>Select only one</w:t>
      </w:r>
    </w:p>
    <w:p w:rsidR="005116EC" w:rsidRPr="00EA00E9" w:rsidP="00846E32" w14:paraId="63AA77F2" w14:textId="1D1BCB6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1DC8692A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E91E5A" w:rsidRPr="00EA00E9" w:rsidP="00CC741C" w14:paraId="2AB6324C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CC741C" w:rsidRPr="00EA00E9" w:rsidP="00E91E5A" w14:paraId="6C78A23E" w14:textId="70FA5FC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3</w:t>
      </w:r>
      <w:r w:rsidR="00C73ED1">
        <w:rPr>
          <w:rFonts w:asciiTheme="majorBidi" w:hAnsiTheme="majorBidi" w:cstheme="majorBidi"/>
          <w:kern w:val="0"/>
          <w:sz w:val="24"/>
          <w:szCs w:val="24"/>
        </w:rPr>
        <w:t>0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Do you have any research collaborations in your research, either locally or</w:t>
      </w:r>
      <w:r w:rsidRPr="00EA00E9" w:rsidR="00EA00E9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EA00E9">
        <w:rPr>
          <w:rFonts w:asciiTheme="majorBidi" w:hAnsiTheme="majorBidi" w:cstheme="majorBidi"/>
          <w:kern w:val="0"/>
          <w:sz w:val="24"/>
          <w:szCs w:val="24"/>
        </w:rPr>
        <w:t>internationally?</w:t>
      </w:r>
    </w:p>
    <w:p w:rsidR="00AD2F47" w:rsidRPr="00EA00E9" w:rsidP="005116EC" w14:paraId="7670EE40" w14:textId="2CA1277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EA00E9">
        <w:rPr>
          <w:rFonts w:asciiTheme="majorBidi" w:hAnsiTheme="majorBidi" w:cstheme="majorBidi"/>
          <w:i/>
          <w:iCs/>
          <w:sz w:val="24"/>
          <w:szCs w:val="24"/>
        </w:rPr>
        <w:t>Select only one</w:t>
      </w:r>
    </w:p>
    <w:p w:rsidR="005116EC" w:rsidRPr="00EA00E9" w:rsidP="00846E32" w14:paraId="569C0A0A" w14:textId="683939F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Yes</w:t>
      </w:r>
    </w:p>
    <w:p w:rsidR="005116EC" w:rsidRPr="00EA00E9" w:rsidP="00846E32" w14:paraId="3B39F2C8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No</w:t>
      </w:r>
    </w:p>
    <w:p w:rsidR="005116EC" w:rsidRPr="00EA00E9" w:rsidP="00846E32" w14:paraId="3923B1A2" w14:textId="777777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Previously I had</w:t>
      </w:r>
    </w:p>
    <w:p w:rsidR="005116EC" w:rsidRPr="00EA00E9" w:rsidP="005116EC" w14:paraId="77CC9E5C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846E32" w:rsidRPr="00EA00E9" w:rsidP="005116EC" w14:paraId="15870E8C" w14:textId="77777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:rsidR="005116EC" w:rsidRPr="00C73ED1" w:rsidP="00C73ED1" w14:paraId="108B9454" w14:textId="5039794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EA00E9">
        <w:rPr>
          <w:rFonts w:asciiTheme="majorBidi" w:hAnsiTheme="majorBidi" w:cstheme="majorBidi"/>
          <w:kern w:val="0"/>
          <w:sz w:val="24"/>
          <w:szCs w:val="24"/>
        </w:rPr>
        <w:t>Thank you for your valuable contribution.</w:t>
      </w:r>
    </w:p>
    <w:sectPr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-19886985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2F9F" w14:paraId="17F787AA" w14:textId="16A432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E2F9F" w14:paraId="52C3AB32" w14:textId="7777777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>
    <w:nsid w:val="2BCF4D71"/>
    <w:multiLevelType w:val="hybridMultilevel"/>
    <w:tmpl w:val="42B8D7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8D1F92"/>
    <w:multiLevelType w:val="hybridMultilevel"/>
    <w:tmpl w:val="C8A2A5E0"/>
    <w:lvl w:ilvl="0">
      <w:start w:val="1"/>
      <w:numFmt w:val="bullet"/>
      <w:lvlText w:val="£"/>
      <w:lvlJc w:val="left"/>
      <w:pPr>
        <w:ind w:left="360" w:hanging="360"/>
      </w:pPr>
      <w:rPr>
        <w:rFonts w:ascii="Wingdings 2" w:hAnsi="Wingdings 2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88182912">
    <w:abstractNumId w:val="0"/>
  </w:num>
  <w:num w:numId="2" w16cid:durableId="9625371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6EC"/>
    <w:rsid w:val="00251E33"/>
    <w:rsid w:val="002E767A"/>
    <w:rsid w:val="00493879"/>
    <w:rsid w:val="004E2F9F"/>
    <w:rsid w:val="005116EC"/>
    <w:rsid w:val="006F749D"/>
    <w:rsid w:val="00846E32"/>
    <w:rsid w:val="008D4F6E"/>
    <w:rsid w:val="009958D6"/>
    <w:rsid w:val="00AD2F47"/>
    <w:rsid w:val="00C73ED1"/>
    <w:rsid w:val="00CC741C"/>
    <w:rsid w:val="00CE23F3"/>
    <w:rsid w:val="00D466ED"/>
    <w:rsid w:val="00E04E6A"/>
    <w:rsid w:val="00E43D9A"/>
    <w:rsid w:val="00E91E5A"/>
    <w:rsid w:val="00EA00E9"/>
    <w:rsid w:val="00FA3EE0"/>
  </w:rsids>
  <m:mathPr>
    <m:mathFont m:val="Cambria Math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513CB974"/>
  <w15:chartTrackingRefBased/>
  <w15:docId w15:val="{6B32D860-1D42-4091-8B7F-E3B316F8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6EC"/>
    <w:pPr>
      <w:ind w:left="720"/>
      <w:contextualSpacing/>
    </w:pPr>
  </w:style>
  <w:style w:type="table" w:styleId="TableGrid">
    <w:name w:val="Table Grid"/>
    <w:basedOn w:val="TableNormal"/>
    <w:uiPriority w:val="39"/>
    <w:rsid w:val="00E91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3EE0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2F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F9F"/>
  </w:style>
  <w:style w:type="paragraph" w:styleId="Footer">
    <w:name w:val="footer"/>
    <w:basedOn w:val="Normal"/>
    <w:link w:val="FooterChar"/>
    <w:uiPriority w:val="99"/>
    <w:unhideWhenUsed/>
    <w:rsid w:val="004E2F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footer" Target="footer1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ar</dc:creator>
  <cp:lastModifiedBy>Nazar</cp:lastModifiedBy>
  <cp:revision>9</cp:revision>
  <dcterms:created xsi:type="dcterms:W3CDTF">2024-04-04T21:11:00Z</dcterms:created>
  <dcterms:modified xsi:type="dcterms:W3CDTF">2024-04-06T10:07:00Z</dcterms:modified>
</cp:coreProperties>
</file>